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01" w:type="dxa"/>
        <w:tblInd w:w="-52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32"/>
        <w:gridCol w:w="1985"/>
        <w:gridCol w:w="1984"/>
      </w:tblGrid>
      <w:tr w:rsidR="00C7537D" w:rsidRPr="001F7427" w14:paraId="5B042715" w14:textId="77777777" w:rsidTr="00C32FC0">
        <w:tc>
          <w:tcPr>
            <w:tcW w:w="10301" w:type="dxa"/>
            <w:gridSpan w:val="3"/>
          </w:tcPr>
          <w:p w14:paraId="4D6D2D18" w14:textId="77777777" w:rsidR="00C7537D" w:rsidRPr="001F7427" w:rsidRDefault="00C7537D" w:rsidP="00C32FC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742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ppendix B.  Mental illness and substance abuse scores. </w:t>
            </w:r>
          </w:p>
          <w:p w14:paraId="7067D931" w14:textId="77777777" w:rsidR="00C7537D" w:rsidRPr="001F7427" w:rsidRDefault="00C7537D" w:rsidP="00C32FC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7537D" w:rsidRPr="001F7427" w14:paraId="49D5FD70" w14:textId="77777777" w:rsidTr="00C32FC0">
        <w:trPr>
          <w:trHeight w:val="53"/>
        </w:trPr>
        <w:tc>
          <w:tcPr>
            <w:tcW w:w="6332" w:type="dxa"/>
            <w:vMerge w:val="restart"/>
            <w:tcBorders>
              <w:top w:val="single" w:sz="4" w:space="0" w:color="auto"/>
            </w:tcBorders>
          </w:tcPr>
          <w:p w14:paraId="495C3B40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259F24B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FB12499" w14:textId="77777777" w:rsidR="00C7537D" w:rsidRPr="001F7427" w:rsidRDefault="00C7537D" w:rsidP="00C32FC0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F7427">
              <w:rPr>
                <w:b/>
                <w:color w:val="000000" w:themeColor="text1"/>
                <w:sz w:val="20"/>
                <w:szCs w:val="20"/>
                <w:lang w:val="en-US"/>
              </w:rPr>
              <w:t>Military personnel who indicated having (had) MI (N=324)</w:t>
            </w:r>
          </w:p>
        </w:tc>
      </w:tr>
      <w:tr w:rsidR="00C7537D" w:rsidRPr="001F7427" w14:paraId="7B3F2798" w14:textId="77777777" w:rsidTr="00C32FC0">
        <w:tc>
          <w:tcPr>
            <w:tcW w:w="6332" w:type="dxa"/>
            <w:vMerge/>
          </w:tcPr>
          <w:p w14:paraId="31689545" w14:textId="77777777" w:rsidR="00C7537D" w:rsidRPr="001F7427" w:rsidRDefault="00C7537D" w:rsidP="00C32FC0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4333AE8" w14:textId="77777777" w:rsidR="00C7537D" w:rsidRPr="001F7427" w:rsidRDefault="00C7537D" w:rsidP="00C32FC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F7427">
              <w:rPr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84" w:type="dxa"/>
          </w:tcPr>
          <w:p w14:paraId="0C678AA9" w14:textId="77777777" w:rsidR="00C7537D" w:rsidRPr="001F7427" w:rsidRDefault="00C7537D" w:rsidP="00C32FC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F7427">
              <w:rPr>
                <w:b/>
                <w:color w:val="000000" w:themeColor="text1"/>
                <w:sz w:val="20"/>
                <w:szCs w:val="20"/>
              </w:rPr>
              <w:t>%</w:t>
            </w:r>
          </w:p>
        </w:tc>
      </w:tr>
      <w:tr w:rsidR="00C7537D" w:rsidRPr="001F7427" w14:paraId="424C3EE6" w14:textId="77777777" w:rsidTr="00C32FC0">
        <w:tc>
          <w:tcPr>
            <w:tcW w:w="10301" w:type="dxa"/>
            <w:gridSpan w:val="3"/>
            <w:shd w:val="clear" w:color="auto" w:fill="E7E6E6" w:themeFill="background2"/>
          </w:tcPr>
          <w:p w14:paraId="40DEE6E2" w14:textId="77777777" w:rsidR="00C7537D" w:rsidRPr="001F7427" w:rsidRDefault="00C7537D" w:rsidP="00C32FC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742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ype of mental illness as reported by military personnel themselves </w:t>
            </w:r>
          </w:p>
        </w:tc>
      </w:tr>
      <w:tr w:rsidR="00C7537D" w:rsidRPr="001F7427" w14:paraId="504E61C5" w14:textId="77777777" w:rsidTr="00C32FC0">
        <w:tc>
          <w:tcPr>
            <w:tcW w:w="6332" w:type="dxa"/>
          </w:tcPr>
          <w:p w14:paraId="0215CC62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F7427">
              <w:rPr>
                <w:color w:val="000000" w:themeColor="text1"/>
                <w:sz w:val="20"/>
                <w:szCs w:val="20"/>
                <w:lang w:val="en-US"/>
              </w:rPr>
              <w:t>Anxiety (incl. obsessive compulsive disorder)</w:t>
            </w:r>
          </w:p>
        </w:tc>
        <w:tc>
          <w:tcPr>
            <w:tcW w:w="1985" w:type="dxa"/>
          </w:tcPr>
          <w:p w14:paraId="194E8260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984" w:type="dxa"/>
          </w:tcPr>
          <w:p w14:paraId="73EC6E3F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34.3</w:t>
            </w:r>
          </w:p>
        </w:tc>
      </w:tr>
      <w:tr w:rsidR="00C7537D" w:rsidRPr="001F7427" w14:paraId="7B94FE46" w14:textId="77777777" w:rsidTr="00C32FC0">
        <w:tc>
          <w:tcPr>
            <w:tcW w:w="6332" w:type="dxa"/>
          </w:tcPr>
          <w:p w14:paraId="6A099835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F7427">
              <w:rPr>
                <w:color w:val="000000" w:themeColor="text1"/>
                <w:sz w:val="20"/>
                <w:szCs w:val="20"/>
                <w:lang w:val="en-US"/>
              </w:rPr>
              <w:t>Depression (incl. manic and bipolar)</w:t>
            </w:r>
          </w:p>
        </w:tc>
        <w:tc>
          <w:tcPr>
            <w:tcW w:w="1985" w:type="dxa"/>
          </w:tcPr>
          <w:p w14:paraId="0D211AB3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984" w:type="dxa"/>
          </w:tcPr>
          <w:p w14:paraId="4A09F8A7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45.1</w:t>
            </w:r>
          </w:p>
        </w:tc>
      </w:tr>
      <w:tr w:rsidR="00C7537D" w:rsidRPr="001F7427" w14:paraId="62D6B048" w14:textId="77777777" w:rsidTr="00C32FC0">
        <w:tc>
          <w:tcPr>
            <w:tcW w:w="6332" w:type="dxa"/>
          </w:tcPr>
          <w:p w14:paraId="1DEBBAF1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 xml:space="preserve">Burn-out </w:t>
            </w:r>
          </w:p>
        </w:tc>
        <w:tc>
          <w:tcPr>
            <w:tcW w:w="1985" w:type="dxa"/>
          </w:tcPr>
          <w:p w14:paraId="776F7E99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984" w:type="dxa"/>
          </w:tcPr>
          <w:p w14:paraId="0B58A5A0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54.3</w:t>
            </w:r>
          </w:p>
        </w:tc>
      </w:tr>
      <w:tr w:rsidR="00C7537D" w:rsidRPr="001F7427" w14:paraId="57E24B82" w14:textId="77777777" w:rsidTr="00C32FC0">
        <w:tc>
          <w:tcPr>
            <w:tcW w:w="6332" w:type="dxa"/>
          </w:tcPr>
          <w:p w14:paraId="6135AD18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Stress</w:t>
            </w:r>
          </w:p>
        </w:tc>
        <w:tc>
          <w:tcPr>
            <w:tcW w:w="1985" w:type="dxa"/>
          </w:tcPr>
          <w:p w14:paraId="633E63FC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1984" w:type="dxa"/>
          </w:tcPr>
          <w:p w14:paraId="6B8E9475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80.3</w:t>
            </w:r>
          </w:p>
        </w:tc>
      </w:tr>
      <w:tr w:rsidR="00C7537D" w:rsidRPr="001F7427" w14:paraId="6F509BC3" w14:textId="77777777" w:rsidTr="00C32FC0">
        <w:tc>
          <w:tcPr>
            <w:tcW w:w="6332" w:type="dxa"/>
          </w:tcPr>
          <w:p w14:paraId="1F778F92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Exhaustion</w:t>
            </w:r>
          </w:p>
        </w:tc>
        <w:tc>
          <w:tcPr>
            <w:tcW w:w="1985" w:type="dxa"/>
          </w:tcPr>
          <w:p w14:paraId="48CBA99B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1984" w:type="dxa"/>
          </w:tcPr>
          <w:p w14:paraId="483689C8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63.3</w:t>
            </w:r>
          </w:p>
        </w:tc>
      </w:tr>
      <w:tr w:rsidR="00C7537D" w:rsidRPr="001F7427" w14:paraId="6D8A8B4E" w14:textId="77777777" w:rsidTr="00C32FC0">
        <w:tc>
          <w:tcPr>
            <w:tcW w:w="6332" w:type="dxa"/>
          </w:tcPr>
          <w:p w14:paraId="02748D71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Post traumatic stress disorder</w:t>
            </w:r>
          </w:p>
        </w:tc>
        <w:tc>
          <w:tcPr>
            <w:tcW w:w="1985" w:type="dxa"/>
          </w:tcPr>
          <w:p w14:paraId="4C62D66E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984" w:type="dxa"/>
          </w:tcPr>
          <w:p w14:paraId="06C92484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17.0</w:t>
            </w:r>
          </w:p>
        </w:tc>
      </w:tr>
      <w:tr w:rsidR="00C7537D" w:rsidRPr="001F7427" w14:paraId="44A3ADF8" w14:textId="77777777" w:rsidTr="00C32FC0">
        <w:tc>
          <w:tcPr>
            <w:tcW w:w="6332" w:type="dxa"/>
          </w:tcPr>
          <w:p w14:paraId="770F27BE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Psychotic disorders</w:t>
            </w:r>
          </w:p>
        </w:tc>
        <w:tc>
          <w:tcPr>
            <w:tcW w:w="1985" w:type="dxa"/>
          </w:tcPr>
          <w:p w14:paraId="1B74A055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64379D8A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.9</w:t>
            </w:r>
          </w:p>
        </w:tc>
      </w:tr>
      <w:tr w:rsidR="00C7537D" w:rsidRPr="001F7427" w14:paraId="71F76CC8" w14:textId="77777777" w:rsidTr="00C32FC0">
        <w:tc>
          <w:tcPr>
            <w:tcW w:w="6332" w:type="dxa"/>
          </w:tcPr>
          <w:p w14:paraId="5655E014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 xml:space="preserve">Personality disorder </w:t>
            </w:r>
          </w:p>
        </w:tc>
        <w:tc>
          <w:tcPr>
            <w:tcW w:w="1985" w:type="dxa"/>
          </w:tcPr>
          <w:p w14:paraId="37824911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984" w:type="dxa"/>
          </w:tcPr>
          <w:p w14:paraId="1C39D6F0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23.8</w:t>
            </w:r>
          </w:p>
        </w:tc>
      </w:tr>
      <w:tr w:rsidR="00C7537D" w:rsidRPr="001F7427" w14:paraId="6B81D6AC" w14:textId="77777777" w:rsidTr="00C32FC0">
        <w:tc>
          <w:tcPr>
            <w:tcW w:w="6332" w:type="dxa"/>
          </w:tcPr>
          <w:p w14:paraId="3C152C51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Autism</w:t>
            </w:r>
          </w:p>
        </w:tc>
        <w:tc>
          <w:tcPr>
            <w:tcW w:w="1985" w:type="dxa"/>
          </w:tcPr>
          <w:p w14:paraId="1351FC6A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84" w:type="dxa"/>
          </w:tcPr>
          <w:p w14:paraId="4B4D31F1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5.0</w:t>
            </w:r>
          </w:p>
        </w:tc>
      </w:tr>
      <w:tr w:rsidR="00C7537D" w:rsidRPr="001F7427" w14:paraId="67A6DA06" w14:textId="77777777" w:rsidTr="00C32FC0">
        <w:tc>
          <w:tcPr>
            <w:tcW w:w="6332" w:type="dxa"/>
          </w:tcPr>
          <w:p w14:paraId="6F156271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Attention deficit hyperactivity disorder</w:t>
            </w:r>
          </w:p>
        </w:tc>
        <w:tc>
          <w:tcPr>
            <w:tcW w:w="1985" w:type="dxa"/>
          </w:tcPr>
          <w:p w14:paraId="226E80DD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984" w:type="dxa"/>
          </w:tcPr>
          <w:p w14:paraId="045262D9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10.5</w:t>
            </w:r>
          </w:p>
        </w:tc>
      </w:tr>
      <w:tr w:rsidR="00C7537D" w:rsidRPr="001F7427" w14:paraId="623A7133" w14:textId="77777777" w:rsidTr="00C32FC0">
        <w:tc>
          <w:tcPr>
            <w:tcW w:w="6332" w:type="dxa"/>
          </w:tcPr>
          <w:p w14:paraId="0707050E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Eating disorder</w:t>
            </w:r>
          </w:p>
        </w:tc>
        <w:tc>
          <w:tcPr>
            <w:tcW w:w="1985" w:type="dxa"/>
          </w:tcPr>
          <w:p w14:paraId="33599AA4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84" w:type="dxa"/>
          </w:tcPr>
          <w:p w14:paraId="0F8E5408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3.1</w:t>
            </w:r>
          </w:p>
        </w:tc>
      </w:tr>
      <w:tr w:rsidR="00C7537D" w:rsidRPr="001F7427" w14:paraId="5B3F2548" w14:textId="77777777" w:rsidTr="00C32FC0">
        <w:tc>
          <w:tcPr>
            <w:tcW w:w="6332" w:type="dxa"/>
          </w:tcPr>
          <w:p w14:paraId="77159780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Substance abuse</w:t>
            </w:r>
          </w:p>
        </w:tc>
        <w:tc>
          <w:tcPr>
            <w:tcW w:w="1985" w:type="dxa"/>
          </w:tcPr>
          <w:p w14:paraId="126211DF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984" w:type="dxa"/>
          </w:tcPr>
          <w:p w14:paraId="575461F7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17.3</w:t>
            </w:r>
          </w:p>
        </w:tc>
      </w:tr>
      <w:tr w:rsidR="00C7537D" w:rsidRPr="001F7427" w14:paraId="574159DF" w14:textId="77777777" w:rsidTr="00C32FC0">
        <w:trPr>
          <w:trHeight w:val="64"/>
        </w:trPr>
        <w:tc>
          <w:tcPr>
            <w:tcW w:w="10301" w:type="dxa"/>
            <w:gridSpan w:val="3"/>
            <w:shd w:val="clear" w:color="auto" w:fill="E7E6E6" w:themeFill="background2"/>
          </w:tcPr>
          <w:p w14:paraId="20863238" w14:textId="77777777" w:rsidR="00C7537D" w:rsidRPr="001F7427" w:rsidRDefault="00C7537D" w:rsidP="00C32FC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742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urrent type of mental illness based on measures of mental health</w:t>
            </w:r>
          </w:p>
        </w:tc>
      </w:tr>
      <w:tr w:rsidR="00C7537D" w:rsidRPr="001F7427" w14:paraId="4104A217" w14:textId="77777777" w:rsidTr="00C32FC0">
        <w:tc>
          <w:tcPr>
            <w:tcW w:w="6332" w:type="dxa"/>
          </w:tcPr>
          <w:p w14:paraId="01219D74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HADS_depression</w:t>
            </w:r>
          </w:p>
        </w:tc>
        <w:tc>
          <w:tcPr>
            <w:tcW w:w="1985" w:type="dxa"/>
          </w:tcPr>
          <w:p w14:paraId="01A20BAA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984" w:type="dxa"/>
          </w:tcPr>
          <w:p w14:paraId="40A625CB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18.2</w:t>
            </w:r>
          </w:p>
        </w:tc>
      </w:tr>
      <w:tr w:rsidR="00C7537D" w:rsidRPr="001F7427" w14:paraId="00AF9B98" w14:textId="77777777" w:rsidTr="00C32FC0">
        <w:tc>
          <w:tcPr>
            <w:tcW w:w="6332" w:type="dxa"/>
          </w:tcPr>
          <w:p w14:paraId="69CB2691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HADS_anxiety</w:t>
            </w:r>
          </w:p>
        </w:tc>
        <w:tc>
          <w:tcPr>
            <w:tcW w:w="1985" w:type="dxa"/>
          </w:tcPr>
          <w:p w14:paraId="31937D31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984" w:type="dxa"/>
          </w:tcPr>
          <w:p w14:paraId="02368597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20.1</w:t>
            </w:r>
          </w:p>
        </w:tc>
      </w:tr>
      <w:tr w:rsidR="00C7537D" w:rsidRPr="001F7427" w14:paraId="00893DA0" w14:textId="77777777" w:rsidTr="00C32FC0">
        <w:tc>
          <w:tcPr>
            <w:tcW w:w="6332" w:type="dxa"/>
          </w:tcPr>
          <w:p w14:paraId="6BF0D05D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Assist_lite_tobacco</w:t>
            </w:r>
          </w:p>
        </w:tc>
        <w:tc>
          <w:tcPr>
            <w:tcW w:w="1985" w:type="dxa"/>
          </w:tcPr>
          <w:p w14:paraId="10766ED4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984" w:type="dxa"/>
          </w:tcPr>
          <w:p w14:paraId="2A8662CE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14.8</w:t>
            </w:r>
          </w:p>
        </w:tc>
      </w:tr>
      <w:tr w:rsidR="00C7537D" w:rsidRPr="001F7427" w14:paraId="70013E65" w14:textId="77777777" w:rsidTr="00C32FC0">
        <w:tc>
          <w:tcPr>
            <w:tcW w:w="6332" w:type="dxa"/>
          </w:tcPr>
          <w:p w14:paraId="2C0DCCDD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Assist_lite_alcohol</w:t>
            </w:r>
          </w:p>
        </w:tc>
        <w:tc>
          <w:tcPr>
            <w:tcW w:w="1985" w:type="dxa"/>
          </w:tcPr>
          <w:p w14:paraId="2878F46F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84" w:type="dxa"/>
          </w:tcPr>
          <w:p w14:paraId="43460381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15.4</w:t>
            </w:r>
          </w:p>
        </w:tc>
      </w:tr>
      <w:tr w:rsidR="00C7537D" w:rsidRPr="001F7427" w14:paraId="199127BA" w14:textId="77777777" w:rsidTr="00C32FC0">
        <w:tc>
          <w:tcPr>
            <w:tcW w:w="6332" w:type="dxa"/>
          </w:tcPr>
          <w:p w14:paraId="7AC398A2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Assist_lite_cannabis</w:t>
            </w:r>
          </w:p>
        </w:tc>
        <w:tc>
          <w:tcPr>
            <w:tcW w:w="1985" w:type="dxa"/>
          </w:tcPr>
          <w:p w14:paraId="3CC36714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2F563738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.3</w:t>
            </w:r>
          </w:p>
        </w:tc>
      </w:tr>
      <w:tr w:rsidR="00C7537D" w:rsidRPr="001F7427" w14:paraId="0AE1E219" w14:textId="77777777" w:rsidTr="00C32FC0">
        <w:tc>
          <w:tcPr>
            <w:tcW w:w="6332" w:type="dxa"/>
          </w:tcPr>
          <w:p w14:paraId="70ADCFE0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Assist_lite_amphetamine</w:t>
            </w:r>
          </w:p>
        </w:tc>
        <w:tc>
          <w:tcPr>
            <w:tcW w:w="1985" w:type="dxa"/>
          </w:tcPr>
          <w:p w14:paraId="570CC540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1FF81247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.6</w:t>
            </w:r>
          </w:p>
        </w:tc>
      </w:tr>
      <w:tr w:rsidR="00C7537D" w:rsidRPr="001F7427" w14:paraId="70693C16" w14:textId="77777777" w:rsidTr="00C32FC0">
        <w:tc>
          <w:tcPr>
            <w:tcW w:w="6332" w:type="dxa"/>
          </w:tcPr>
          <w:p w14:paraId="16AB8452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Assist_lite_sleepmedication</w:t>
            </w:r>
          </w:p>
        </w:tc>
        <w:tc>
          <w:tcPr>
            <w:tcW w:w="1985" w:type="dxa"/>
          </w:tcPr>
          <w:p w14:paraId="4CFFE9D9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10BAFC2E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2.5</w:t>
            </w:r>
          </w:p>
        </w:tc>
      </w:tr>
      <w:tr w:rsidR="00C7537D" w:rsidRPr="001F7427" w14:paraId="026CF27D" w14:textId="77777777" w:rsidTr="00C32FC0">
        <w:tc>
          <w:tcPr>
            <w:tcW w:w="6332" w:type="dxa"/>
          </w:tcPr>
          <w:p w14:paraId="10330DDC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Assist_lite_streetdrug</w:t>
            </w:r>
          </w:p>
        </w:tc>
        <w:tc>
          <w:tcPr>
            <w:tcW w:w="1985" w:type="dxa"/>
          </w:tcPr>
          <w:p w14:paraId="11A759C3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5C2B4117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C7537D" w:rsidRPr="001F7427" w14:paraId="15AC9893" w14:textId="77777777" w:rsidTr="00C32FC0">
        <w:trPr>
          <w:trHeight w:val="54"/>
        </w:trPr>
        <w:tc>
          <w:tcPr>
            <w:tcW w:w="6332" w:type="dxa"/>
          </w:tcPr>
          <w:p w14:paraId="289F64CD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Audit_C</w:t>
            </w:r>
          </w:p>
        </w:tc>
        <w:tc>
          <w:tcPr>
            <w:tcW w:w="1985" w:type="dxa"/>
          </w:tcPr>
          <w:p w14:paraId="05EAD995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84" w:type="dxa"/>
          </w:tcPr>
          <w:p w14:paraId="1DA9C9BA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4.0</w:t>
            </w:r>
          </w:p>
        </w:tc>
      </w:tr>
      <w:tr w:rsidR="00C7537D" w:rsidRPr="001F7427" w14:paraId="194F2828" w14:textId="77777777" w:rsidTr="00C32FC0">
        <w:tc>
          <w:tcPr>
            <w:tcW w:w="6332" w:type="dxa"/>
          </w:tcPr>
          <w:p w14:paraId="1965F521" w14:textId="77777777" w:rsidR="00C7537D" w:rsidRPr="001F7427" w:rsidRDefault="00C7537D" w:rsidP="00C32FC0">
            <w:pPr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PCL-5 score</w:t>
            </w:r>
          </w:p>
        </w:tc>
        <w:tc>
          <w:tcPr>
            <w:tcW w:w="1985" w:type="dxa"/>
          </w:tcPr>
          <w:p w14:paraId="7779AF87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84" w:type="dxa"/>
          </w:tcPr>
          <w:p w14:paraId="124FC542" w14:textId="77777777" w:rsidR="00C7537D" w:rsidRPr="001F7427" w:rsidRDefault="00C7537D" w:rsidP="00C32F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7427">
              <w:rPr>
                <w:color w:val="000000" w:themeColor="text1"/>
                <w:sz w:val="20"/>
                <w:szCs w:val="20"/>
              </w:rPr>
              <w:t>5.9</w:t>
            </w:r>
          </w:p>
        </w:tc>
      </w:tr>
    </w:tbl>
    <w:p w14:paraId="1A88C8BB" w14:textId="77777777" w:rsidR="003C0996" w:rsidRDefault="003C0996"/>
    <w:sectPr w:rsidR="003C09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37D"/>
    <w:rsid w:val="001721F3"/>
    <w:rsid w:val="003C0996"/>
    <w:rsid w:val="00527558"/>
    <w:rsid w:val="006364D1"/>
    <w:rsid w:val="008E455F"/>
    <w:rsid w:val="00A636A4"/>
    <w:rsid w:val="00BC64F5"/>
    <w:rsid w:val="00C01035"/>
    <w:rsid w:val="00C7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42611F"/>
  <w15:chartTrackingRefBased/>
  <w15:docId w15:val="{A4F9D646-096A-EF4F-AC59-3F420D715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37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aers, R.I. (Rebecca)</dc:creator>
  <cp:keywords/>
  <dc:description/>
  <cp:lastModifiedBy>Bogaers, R.I. (Rebecca)</cp:lastModifiedBy>
  <cp:revision>1</cp:revision>
  <dcterms:created xsi:type="dcterms:W3CDTF">2022-08-31T08:58:00Z</dcterms:created>
  <dcterms:modified xsi:type="dcterms:W3CDTF">2022-08-31T08:59:00Z</dcterms:modified>
</cp:coreProperties>
</file>